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5960" w:type="dxa"/>
        <w:tblInd w:w="108" w:type="dxa"/>
        <w:tblLook w:val="04A0" w:firstRow="1" w:lastRow="0" w:firstColumn="1" w:lastColumn="0" w:noHBand="0" w:noVBand="1"/>
      </w:tblPr>
      <w:tblGrid>
        <w:gridCol w:w="334"/>
        <w:gridCol w:w="415"/>
        <w:gridCol w:w="381"/>
        <w:gridCol w:w="532"/>
        <w:gridCol w:w="330"/>
        <w:gridCol w:w="733"/>
        <w:gridCol w:w="735"/>
        <w:gridCol w:w="728"/>
        <w:gridCol w:w="735"/>
        <w:gridCol w:w="710"/>
        <w:gridCol w:w="710"/>
        <w:gridCol w:w="710"/>
        <w:gridCol w:w="705"/>
        <w:gridCol w:w="710"/>
        <w:gridCol w:w="710"/>
        <w:gridCol w:w="710"/>
        <w:gridCol w:w="707"/>
        <w:gridCol w:w="705"/>
        <w:gridCol w:w="705"/>
        <w:gridCol w:w="705"/>
        <w:gridCol w:w="707"/>
        <w:gridCol w:w="705"/>
        <w:gridCol w:w="710"/>
        <w:gridCol w:w="705"/>
        <w:gridCol w:w="710"/>
        <w:gridCol w:w="705"/>
        <w:gridCol w:w="703"/>
        <w:gridCol w:w="705"/>
        <w:gridCol w:w="710"/>
        <w:gridCol w:w="705"/>
        <w:gridCol w:w="705"/>
        <w:gridCol w:w="707"/>
        <w:gridCol w:w="703"/>
        <w:gridCol w:w="707"/>
        <w:gridCol w:w="710"/>
        <w:gridCol w:w="2017"/>
        <w:gridCol w:w="1757"/>
        <w:gridCol w:w="1747"/>
        <w:gridCol w:w="1747"/>
        <w:gridCol w:w="997"/>
      </w:tblGrid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RAN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Gen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p-value-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Scor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Varia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P3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574,0.01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7466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2200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M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626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V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4278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7494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S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41574383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Q-&gt;P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VWA5B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6,0.01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65746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65935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F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680275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G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645086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V-&gt;E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TENM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19,0.02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6768925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S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6765498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G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67489170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H-&gt;R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6768912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I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6764213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LTB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72,0.0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3317282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E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3324623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P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33246146;5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8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E-&gt;K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XKR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22,0.02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669023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666921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E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6668953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L-&gt;F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667942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D-&gt;Y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NTNAP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13,0.02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7655517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I-&gt;F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7658732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T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7631157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T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7648200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K-&gt;E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7652371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L-&gt;F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TAF1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29,0.02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007401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L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0044999;5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D-&gt;E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ERPINA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29,0.02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9493105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949358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94936062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I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CDC1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29,0.02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1154569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1153760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11541539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L-&gt;V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CDC1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63,0.03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8806094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880033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S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880597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880068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TF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96,0.03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3962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4053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S-&gt;P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4598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42518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S-&gt;L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4576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OL6A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75,0.04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34618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Y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30051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29323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38060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I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28238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28231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3:1302900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OL4A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75,0.04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27915847;5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E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2801215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K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2F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86,0.04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0:32264675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S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0:32266134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S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OR8G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08,0.04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24096292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N-&gt;H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INX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08,0.04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10623254;3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I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1062328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Q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BTN2A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08,0.04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2639300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M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2639268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Y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2639262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263903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A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NR3C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59,0.04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4278033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42779317;3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N-&gt;S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RRB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2,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0:1759539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E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0:1761726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W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0:17602571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C-&gt;R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PON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2,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4:1165131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A-&gt;T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YP2A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2,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138311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W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138384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1383141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GPC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2,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4140174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4140433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41404098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24140167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G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IEZO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2,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878248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E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878968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880080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6:8878205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PN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31,0.05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359191;3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P-&gt;L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435440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V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OB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31,0.05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5115290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R-&gt;G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51097255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S-&gt;F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5115290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N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TT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43,0.05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.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3196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D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4251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F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4377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D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4129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S-&gt;G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4016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G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9817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8531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S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5622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5342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0455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796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3059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F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8418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E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8622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D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5342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069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0047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9618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T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86604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D-&gt;H;0,2</w:t>
            </w:r>
          </w:p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6734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H-&gt;Y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6233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V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3019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Y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834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0051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P-&gt;A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8208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34961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V-&gt;F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39385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39953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698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I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39369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I;0,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497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L;0,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19792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S-&gt;F;0,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53695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632598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:17944913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S-&gt;L;0,1</w:t>
            </w: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  <w:p w:rsid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  <w:p w:rsid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OR6A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88,0.04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6816792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V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OR4D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54,0.05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59282861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Q-&gt;R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lastRenderedPageBreak/>
              <w:t>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ZSCAN5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54,0.05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5670327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5670426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E-&gt;G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5670228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T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9:5670416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D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FMO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1,0.05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17107695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P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171077274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G-&gt;V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17107729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DCAF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66,0.05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73421186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L-&gt;F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7342536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7342115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G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ACTN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66,0.05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6934165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69341658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L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4:6934167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ASP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66,0.05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0487801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K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0487290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04879658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K-&gt;N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0486961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KIAA10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77,0.05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8488137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84904604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S-&gt;C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84879058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W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AML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77,0.05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9607492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9571307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95826485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Q-&gt;R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NOL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77,0.05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9507841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K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9508094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F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9507250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9507769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S-&gt;P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ANXA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77,0.05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150955582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9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M-&gt;V;1,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RPL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01,0.06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8:146016869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V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RTAC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01,0.06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9968302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K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9968312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C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9966443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H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9964012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APRIN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01,0.06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2:3088433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M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2:30877343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T-&gt;A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2:3086793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K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2:30878976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P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EC16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3,0.06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13936907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T-&gt;A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13936071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H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13934574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P-&gt;S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139366451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H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9:139348749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V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OR1E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3,0.06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7:3301278;5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A-&gt;T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7:330082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N-&gt;I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VARS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3,0.06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30890535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T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I-&gt;T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3089370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6:3088360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T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KIDA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3,0.06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21806333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R-&gt;L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21805454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V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0:2180635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D-&gt;E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LUZ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5,0.06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3419283;2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6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T-&gt;I;0,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3418803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1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S-&gt;C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PTY2D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5,0.06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1:18636481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R-&gt;Q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RR14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5,0.06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22:32108475;4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I;0,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NCAI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5,0.06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2178556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T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2178666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C;E-&gt;Q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21759069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V-&gt;M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5:12175909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S-&gt;L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LXNA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36,0.06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820136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S-&gt;R;0,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1:208212224;3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;C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M;0,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57381" w:rsidRPr="00857381" w:rsidTr="00857381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L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9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36,0.067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73459575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T;V-&gt;L;0,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73482987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G-&gt;D;0,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73472000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A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G;K-&gt;R;0,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r7:73456952;1.</w:t>
            </w:r>
            <w:proofErr w:type="gramStart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;G</w:t>
            </w:r>
            <w:proofErr w:type="gramEnd"/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&gt;A;A-&gt;T;0,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381" w:rsidRPr="00857381" w:rsidRDefault="00857381" w:rsidP="00857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57381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 </w:t>
            </w:r>
          </w:p>
        </w:tc>
      </w:tr>
    </w:tbl>
    <w:p w:rsidR="003325D2" w:rsidRDefault="003325D2"/>
    <w:p w:rsidR="00015CF8" w:rsidRPr="00E42972" w:rsidRDefault="00015CF8" w:rsidP="00015CF8">
      <w:pPr>
        <w:rPr>
          <w:rFonts w:ascii="Arial" w:hAnsi="Arial" w:cs="Arial"/>
        </w:rPr>
      </w:pPr>
      <w:r w:rsidRPr="00E42972">
        <w:rPr>
          <w:rFonts w:ascii="Arial" w:hAnsi="Arial" w:cs="Arial"/>
        </w:rPr>
        <w:t>Supplemental table 3. Complete list of genetic variants for VAAST 2.0 analysis ranked by VAAST score and adjusted p-value using the immun</w:t>
      </w:r>
      <w:r>
        <w:rPr>
          <w:rFonts w:ascii="Arial" w:hAnsi="Arial" w:cs="Arial"/>
        </w:rPr>
        <w:t>e-competent group (i.e. the low</w:t>
      </w:r>
      <w:r w:rsidRPr="00E42972">
        <w:rPr>
          <w:rFonts w:ascii="Arial" w:hAnsi="Arial" w:cs="Arial"/>
        </w:rPr>
        <w:t xml:space="preserve">-scoring participants) as the control group. This list represents modifiers that could be associated with increased risk of </w:t>
      </w:r>
      <w:r w:rsidRPr="009469ED">
        <w:rPr>
          <w:rFonts w:ascii="Arial" w:hAnsi="Arial" w:cs="Arial"/>
        </w:rPr>
        <w:t>immune dysregulation.</w:t>
      </w:r>
      <w:r w:rsidRPr="00E42972">
        <w:rPr>
          <w:rFonts w:ascii="Arial" w:hAnsi="Arial" w:cs="Arial"/>
        </w:rPr>
        <w:t xml:space="preserve"> </w:t>
      </w:r>
    </w:p>
    <w:p w:rsidR="00015CF8" w:rsidRDefault="00015CF8">
      <w:bookmarkStart w:id="0" w:name="_GoBack"/>
      <w:bookmarkEnd w:id="0"/>
    </w:p>
    <w:sectPr w:rsidR="00015CF8" w:rsidSect="00857381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81"/>
    <w:rsid w:val="00015CF8"/>
    <w:rsid w:val="003325D2"/>
    <w:rsid w:val="0085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6E79"/>
  <w15:chartTrackingRefBased/>
  <w15:docId w15:val="{1864A1A9-B4EF-4976-BCF7-BC3315B6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73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381"/>
    <w:rPr>
      <w:color w:val="800080"/>
      <w:u w:val="single"/>
    </w:rPr>
  </w:style>
  <w:style w:type="paragraph" w:customStyle="1" w:styleId="msonormal0">
    <w:name w:val="msonormal"/>
    <w:basedOn w:val="Normal"/>
    <w:rsid w:val="00857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573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57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2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5</Words>
  <Characters>8361</Characters>
  <Application>Microsoft Office Word</Application>
  <DocSecurity>0</DocSecurity>
  <Lines>190</Lines>
  <Paragraphs>35</Paragraphs>
  <ScaleCrop>false</ScaleCrop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aro, Catherina T</dc:creator>
  <cp:keywords/>
  <dc:description/>
  <cp:lastModifiedBy>Pinnaro, Catherina T</cp:lastModifiedBy>
  <cp:revision>2</cp:revision>
  <dcterms:created xsi:type="dcterms:W3CDTF">2019-10-30T18:56:00Z</dcterms:created>
  <dcterms:modified xsi:type="dcterms:W3CDTF">2019-10-30T19:00:00Z</dcterms:modified>
</cp:coreProperties>
</file>